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8DB3" w14:textId="1FBBFAC5" w:rsidR="008E0ABF" w:rsidRDefault="008E0ABF" w:rsidP="008E0ABF">
      <w:pPr>
        <w:rPr>
          <w:rFonts w:ascii="Times New Roman" w:hAnsi="Times New Roman" w:cs="Times New Roman"/>
        </w:rPr>
      </w:pPr>
      <w:r w:rsidRPr="008E0ABF">
        <w:rPr>
          <w:rFonts w:ascii="Times New Roman" w:hAnsi="Times New Roman" w:cs="Times New Roman"/>
          <w:b/>
          <w:bCs/>
        </w:rPr>
        <w:t xml:space="preserve">S8 </w:t>
      </w:r>
      <w:r w:rsidRPr="008E0AB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variations in the percentage of papers where English writing was checked by a paid service. The reference category for English proficiency and Income level was English native and High income, respectively.</w:t>
      </w:r>
    </w:p>
    <w:p w14:paraId="13111F2A" w14:textId="77777777" w:rsidR="008E0ABF" w:rsidRDefault="008E0ABF" w:rsidP="008E0ABF">
      <w:pPr>
        <w:rPr>
          <w:rFonts w:ascii="Times New Roman" w:hAnsi="Times New Roman" w:cs="Times New Roman"/>
        </w:rPr>
      </w:pPr>
    </w:p>
    <w:tbl>
      <w:tblPr>
        <w:tblStyle w:val="TableGrid"/>
        <w:tblW w:w="912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757"/>
        <w:gridCol w:w="907"/>
        <w:gridCol w:w="1361"/>
      </w:tblGrid>
      <w:tr w:rsidR="008E0ABF" w14:paraId="14C56F39" w14:textId="77777777" w:rsidTr="008E0ABF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BCFB0" w14:textId="77777777" w:rsidR="008E0ABF" w:rsidRDefault="008E0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B6D99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87E8A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B6CEB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E45B7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E0ABF" w14:paraId="380DADEA" w14:textId="77777777" w:rsidTr="008E0ABF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8AD5A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2F5920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AC4D1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D5581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5F3FA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8E0ABF" w14:paraId="78D8B607" w14:textId="77777777" w:rsidTr="008E0ABF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5B9A7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03F18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14646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1BB01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FEB75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8E0ABF" w14:paraId="1630E9E3" w14:textId="77777777" w:rsidTr="008E0ABF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C122C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1DD8E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D5393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F0B7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E6CCD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8E0ABF" w14:paraId="2A9B4A36" w14:textId="77777777" w:rsidTr="008E0ABF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7537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B152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77D2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695BE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B8DCA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8E0ABF" w14:paraId="356728D6" w14:textId="77777777" w:rsidTr="008E0ABF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ACC91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5C068D13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EE6CD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9 × 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F23C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19E45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1AFEE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99</w:t>
            </w:r>
          </w:p>
        </w:tc>
      </w:tr>
      <w:tr w:rsidR="008E0ABF" w14:paraId="2369E9BB" w14:textId="77777777" w:rsidTr="008E0ABF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5862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0FC97BC0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D278D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2BE9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83B66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B82E9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8E0ABF" w14:paraId="18E9B793" w14:textId="77777777" w:rsidTr="008E0ABF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708B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25485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14BDB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ECB9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38B8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8E0ABF" w14:paraId="17981B39" w14:textId="77777777" w:rsidTr="008E0ABF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435E0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4303CA69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8F78A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D10FE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1D264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1124F" w14:textId="77777777" w:rsidR="008E0ABF" w:rsidRDefault="008E0A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17435A7B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7C"/>
    <w:rsid w:val="00480CD3"/>
    <w:rsid w:val="008E0ABF"/>
    <w:rsid w:val="00DA3351"/>
    <w:rsid w:val="00F2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F71F"/>
  <w15:chartTrackingRefBased/>
  <w15:docId w15:val="{06AA0092-28D1-4619-A497-7D00D947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BF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AB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9:00Z</dcterms:created>
  <dcterms:modified xsi:type="dcterms:W3CDTF">2023-06-14T04:39:00Z</dcterms:modified>
</cp:coreProperties>
</file>